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B03C3" w14:textId="4554C4BF" w:rsidR="001D267E" w:rsidRDefault="000773EB">
      <w:r w:rsidRPr="000773EB">
        <w:rPr>
          <w:noProof/>
        </w:rPr>
        <w:drawing>
          <wp:inline distT="0" distB="0" distL="0" distR="0" wp14:anchorId="600CB983" wp14:editId="210E377C">
            <wp:extent cx="3733800" cy="7534275"/>
            <wp:effectExtent l="0" t="0" r="0" b="9525"/>
            <wp:docPr id="335654375" name="Bilde 1" descr="Et bilde som inneholder tekst, skjermbilde, Parallell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654375" name="Bilde 1" descr="Et bilde som inneholder tekst, skjermbilde, Parallell, line&#10;&#10;KI-generert innhold kan være feil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753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EE46B" w14:textId="36657B02" w:rsidR="001240AD" w:rsidRPr="00B25F1D" w:rsidRDefault="00F60266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upplementary file 3 </w:t>
      </w:r>
      <w:r w:rsidR="00733587" w:rsidRPr="00B25F1D">
        <w:rPr>
          <w:sz w:val="20"/>
          <w:szCs w:val="20"/>
          <w:lang w:val="en-US"/>
        </w:rPr>
        <w:t xml:space="preserve">Risk of bias summary: the review authors </w:t>
      </w:r>
      <w:r w:rsidR="00483EF9" w:rsidRPr="00B25F1D">
        <w:rPr>
          <w:sz w:val="20"/>
          <w:szCs w:val="20"/>
          <w:lang w:val="en-US"/>
        </w:rPr>
        <w:t>judgment</w:t>
      </w:r>
      <w:r w:rsidR="00733587" w:rsidRPr="00B25F1D">
        <w:rPr>
          <w:sz w:val="20"/>
          <w:szCs w:val="20"/>
          <w:lang w:val="en-US"/>
        </w:rPr>
        <w:t xml:space="preserve"> of the risk of bias of each included study</w:t>
      </w:r>
    </w:p>
    <w:sectPr w:rsidR="001240AD" w:rsidRPr="00B25F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17"/>
    <w:rsid w:val="000773EB"/>
    <w:rsid w:val="001240AD"/>
    <w:rsid w:val="001D267E"/>
    <w:rsid w:val="00251217"/>
    <w:rsid w:val="002D0CE7"/>
    <w:rsid w:val="00387419"/>
    <w:rsid w:val="00412A6A"/>
    <w:rsid w:val="00465743"/>
    <w:rsid w:val="00483EF9"/>
    <w:rsid w:val="00496942"/>
    <w:rsid w:val="00644DB1"/>
    <w:rsid w:val="006A3A94"/>
    <w:rsid w:val="00733587"/>
    <w:rsid w:val="00864D4C"/>
    <w:rsid w:val="00923245"/>
    <w:rsid w:val="00953243"/>
    <w:rsid w:val="00997DD1"/>
    <w:rsid w:val="009E43DB"/>
    <w:rsid w:val="00A30B52"/>
    <w:rsid w:val="00A92A43"/>
    <w:rsid w:val="00B25F1D"/>
    <w:rsid w:val="00B83846"/>
    <w:rsid w:val="00BA73F2"/>
    <w:rsid w:val="00E16971"/>
    <w:rsid w:val="00E85522"/>
    <w:rsid w:val="00EA658A"/>
    <w:rsid w:val="00F12539"/>
    <w:rsid w:val="00F14DAC"/>
    <w:rsid w:val="00F6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8FA4A"/>
  <w15:chartTrackingRefBased/>
  <w15:docId w15:val="{96FC840D-0ED8-4E2A-B192-C6003223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512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512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512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512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512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512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512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512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512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512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512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512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5121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5121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5121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5121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5121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5121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512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512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512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512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512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5121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5121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5121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512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5121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512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98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Halvorsen Sveaas</dc:creator>
  <cp:keywords/>
  <dc:description/>
  <cp:lastModifiedBy>Silje Halvorsen Sveaas</cp:lastModifiedBy>
  <cp:revision>2</cp:revision>
  <dcterms:created xsi:type="dcterms:W3CDTF">2025-09-18T07:04:00Z</dcterms:created>
  <dcterms:modified xsi:type="dcterms:W3CDTF">2025-09-1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8-01T08:08:34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f91f0cc6-c38e-4711-9b34-1437d7942166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